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647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846"/>
        <w:gridCol w:w="1985"/>
        <w:gridCol w:w="1702"/>
        <w:gridCol w:w="1986"/>
        <w:gridCol w:w="1426"/>
      </w:tblGrid>
      <w:tr w:rsidR="007839E8" w:rsidRPr="008A52CA" w14:paraId="5532F451" w14:textId="77777777" w:rsidTr="007839E8">
        <w:trPr>
          <w:trHeight w:val="300"/>
        </w:trPr>
        <w:tc>
          <w:tcPr>
            <w:tcW w:w="9647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69D08" w14:textId="4A0C907A" w:rsidR="007839E8" w:rsidRPr="008A52CA" w:rsidRDefault="007839E8" w:rsidP="00C33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Table </w:t>
            </w:r>
            <w:r w:rsidR="006D4815" w:rsidRPr="008A5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3</w:t>
            </w:r>
            <w:r w:rsidRPr="008A5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. </w:t>
            </w:r>
            <w:r w:rsidR="006D4815" w:rsidRPr="008A52C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 xml:space="preserve">Mortality rate (%) of cotton boll weevil adults fed on tissues from </w:t>
            </w:r>
            <w:r w:rsidR="002E259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>T</w:t>
            </w:r>
            <w:r w:rsidR="002E2594" w:rsidRPr="002E259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en-US" w:eastAsia="pt-BR"/>
              </w:rPr>
              <w:t>0</w:t>
            </w:r>
            <w:r w:rsidR="002E259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6D4815" w:rsidRPr="008A52C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>genetically modified (GM) and non-GM control cotton plants.</w:t>
            </w:r>
          </w:p>
        </w:tc>
      </w:tr>
      <w:tr w:rsidR="007839E8" w:rsidRPr="000A154B" w14:paraId="7BB2761D" w14:textId="77777777" w:rsidTr="00743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D3AFC2" w14:textId="77777777" w:rsidR="007839E8" w:rsidRPr="008A52CA" w:rsidRDefault="007839E8" w:rsidP="00FF6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Plant ID</w:t>
            </w:r>
          </w:p>
        </w:tc>
        <w:tc>
          <w:tcPr>
            <w:tcW w:w="8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0A5A60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N</w:t>
            </w:r>
            <w:r w:rsidRPr="008A52C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 w:eastAsia="pt-BR"/>
              </w:rPr>
              <w:t>1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39F7DB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Flower Bud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E66460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M</w:t>
            </w:r>
            <w:r w:rsidRPr="008A52C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 w:eastAsia="pt-BR"/>
              </w:rPr>
              <w:t>2</w:t>
            </w:r>
            <w:r w:rsidRPr="008A5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(%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A58C39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Leaves (%)</w:t>
            </w:r>
          </w:p>
        </w:tc>
        <w:tc>
          <w:tcPr>
            <w:tcW w:w="1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0115EA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M</w:t>
            </w:r>
            <w:r w:rsidRPr="008A52C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 w:eastAsia="pt-BR"/>
              </w:rPr>
              <w:t>2</w:t>
            </w:r>
            <w:r w:rsidRPr="008A5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(%)</w:t>
            </w:r>
          </w:p>
        </w:tc>
      </w:tr>
      <w:tr w:rsidR="007839E8" w:rsidRPr="000A154B" w14:paraId="335AC3CE" w14:textId="77777777" w:rsidTr="00743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3B03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P#004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9AF5" w14:textId="438BB630" w:rsidR="007839E8" w:rsidRPr="008A52CA" w:rsidRDefault="00BB28A4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A409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0.75 (± 0.00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D100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0.00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BDDA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0.13 (± 0.00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074C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0.00</w:t>
            </w:r>
          </w:p>
        </w:tc>
      </w:tr>
      <w:tr w:rsidR="007839E8" w:rsidRPr="000A154B" w14:paraId="0AF23AAF" w14:textId="77777777" w:rsidTr="00743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7D78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P#0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30F2" w14:textId="60BE553C" w:rsidR="007839E8" w:rsidRPr="008A52CA" w:rsidRDefault="00BB28A4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9147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8.52 (± 10.7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10B6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7.78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C744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3.46 (± 5.7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81E6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3.33</w:t>
            </w:r>
          </w:p>
        </w:tc>
      </w:tr>
      <w:tr w:rsidR="007839E8" w:rsidRPr="000A154B" w14:paraId="700AFE82" w14:textId="77777777" w:rsidTr="00743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153B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P#0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411C" w14:textId="167AA804" w:rsidR="007839E8" w:rsidRPr="008A52CA" w:rsidRDefault="00BB28A4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D6B8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0.75 (± 0.0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1AF3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0.0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A867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0.13 (± 0.0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663D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0.00</w:t>
            </w:r>
          </w:p>
        </w:tc>
      </w:tr>
      <w:tr w:rsidR="007839E8" w:rsidRPr="000A154B" w14:paraId="43F3F06E" w14:textId="77777777" w:rsidTr="00743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C4F3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P#00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84B4" w14:textId="7849419A" w:rsidR="007839E8" w:rsidRPr="008A52CA" w:rsidRDefault="00BB28A4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D2EB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4.08 (± 5.7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5FEE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3.3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1024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3.46 (± 15.2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1762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3.33</w:t>
            </w:r>
          </w:p>
        </w:tc>
      </w:tr>
      <w:tr w:rsidR="007839E8" w:rsidRPr="000A154B" w14:paraId="64F9044D" w14:textId="77777777" w:rsidTr="00743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8009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P#0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851A" w14:textId="548D743F" w:rsidR="007839E8" w:rsidRPr="008A52CA" w:rsidRDefault="00BB28A4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1A40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9.08 (± 11.7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EF61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8.3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25D2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2.35 (± 10.7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AB00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2.22</w:t>
            </w:r>
          </w:p>
        </w:tc>
      </w:tr>
      <w:tr w:rsidR="007839E8" w:rsidRPr="000A154B" w14:paraId="2E054947" w14:textId="77777777" w:rsidTr="00743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EDFE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P#0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F1F5" w14:textId="1DE65346" w:rsidR="007839E8" w:rsidRPr="008A52CA" w:rsidRDefault="00BB28A4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FED2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5.19 (± 7.7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AEAE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4.4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34BC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6.79 (± 5.7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DCDF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6.67</w:t>
            </w:r>
          </w:p>
        </w:tc>
      </w:tr>
      <w:tr w:rsidR="007839E8" w:rsidRPr="000A154B" w14:paraId="25C7BA94" w14:textId="77777777" w:rsidTr="00743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02C9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P#04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9243" w14:textId="55BA9260" w:rsidR="007839E8" w:rsidRPr="008A52CA" w:rsidRDefault="00BB28A4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0BD9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4.08 (± 5.7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793F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3.3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3191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5.407 (± 2.41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4CAF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5.28</w:t>
            </w:r>
          </w:p>
        </w:tc>
      </w:tr>
      <w:tr w:rsidR="007839E8" w:rsidRPr="000A154B" w14:paraId="7ED49B61" w14:textId="77777777" w:rsidTr="00743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93E8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P#06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2AD0" w14:textId="7B35C0E6" w:rsidR="007839E8" w:rsidRPr="008A52CA" w:rsidRDefault="00BB28A4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2709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7.41 (± 5.7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43F6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6.67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F6FB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4.57 (± 5.09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C104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4.44</w:t>
            </w:r>
          </w:p>
        </w:tc>
      </w:tr>
      <w:tr w:rsidR="007839E8" w:rsidRPr="000A154B" w14:paraId="7843A6FD" w14:textId="77777777" w:rsidTr="00743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CBC7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P#08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6EBB" w14:textId="30FAB6C3" w:rsidR="007839E8" w:rsidRPr="008A52CA" w:rsidRDefault="00BB28A4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C2D1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0.75 (± 10.0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9F53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0.0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ECFF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4.25 (± 1.3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D52B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4.13</w:t>
            </w:r>
          </w:p>
        </w:tc>
      </w:tr>
      <w:tr w:rsidR="007839E8" w:rsidRPr="000A154B" w14:paraId="1BA9706D" w14:textId="77777777" w:rsidTr="00743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25FB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P#01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E194" w14:textId="0DB74761" w:rsidR="007839E8" w:rsidRPr="008A52CA" w:rsidRDefault="00BB28A4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CAF9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4.08 (± 11.5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94FC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3.3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8247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8.38 (± 2.7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CC02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8.25</w:t>
            </w:r>
          </w:p>
        </w:tc>
      </w:tr>
      <w:tr w:rsidR="007839E8" w:rsidRPr="000A154B" w14:paraId="486B878B" w14:textId="77777777" w:rsidTr="00743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B746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P#012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E2AE" w14:textId="0E495202" w:rsidR="007839E8" w:rsidRPr="008A52CA" w:rsidRDefault="00BB28A4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F66B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4.08 (± 5.7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2C1A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3.3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DB5A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7.35 (± 7.5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F9D8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7.22</w:t>
            </w:r>
          </w:p>
        </w:tc>
      </w:tr>
      <w:tr w:rsidR="007839E8" w:rsidRPr="000A154B" w14:paraId="7B2ABE88" w14:textId="77777777" w:rsidTr="00743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C28D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WT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7A01" w14:textId="62876E78" w:rsidR="007839E8" w:rsidRPr="008A52CA" w:rsidRDefault="00BB28A4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0</w:t>
            </w:r>
            <w:bookmarkStart w:id="0" w:name="_GoBack"/>
            <w:bookmarkEnd w:id="0"/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6FF2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.25 (± 1.12)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9338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B25F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.87 (± 1.45)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B6FC" w14:textId="77777777" w:rsidR="007839E8" w:rsidRPr="008A52CA" w:rsidRDefault="007839E8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</w:tr>
    </w:tbl>
    <w:p w14:paraId="31DC5135" w14:textId="77777777" w:rsidR="00E71230" w:rsidRPr="000A154B" w:rsidRDefault="006235B6" w:rsidP="007839E8">
      <w:pPr>
        <w:spacing w:before="120" w:after="0" w:line="240" w:lineRule="auto"/>
        <w:ind w:left="-567" w:right="-142"/>
        <w:rPr>
          <w:rFonts w:ascii="Times New Roman" w:hAnsi="Times New Roman" w:cs="Times New Roman"/>
          <w:sz w:val="20"/>
          <w:szCs w:val="20"/>
          <w:lang w:val="en-US"/>
        </w:rPr>
      </w:pPr>
      <w:r w:rsidRPr="000A154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0A154B">
        <w:rPr>
          <w:rFonts w:ascii="Times New Roman" w:hAnsi="Times New Roman" w:cs="Times New Roman"/>
          <w:sz w:val="20"/>
          <w:szCs w:val="20"/>
          <w:lang w:val="en-US"/>
        </w:rPr>
        <w:t xml:space="preserve">Number of </w:t>
      </w:r>
      <w:r w:rsidR="004D01C8" w:rsidRPr="000A154B">
        <w:rPr>
          <w:rFonts w:ascii="Times New Roman" w:hAnsi="Times New Roman" w:cs="Times New Roman"/>
          <w:sz w:val="20"/>
          <w:szCs w:val="20"/>
          <w:lang w:val="en-US"/>
        </w:rPr>
        <w:t>bioassays.</w:t>
      </w:r>
    </w:p>
    <w:p w14:paraId="6C242403" w14:textId="77777777" w:rsidR="004D01C8" w:rsidRPr="00C37EFD" w:rsidRDefault="004D01C8" w:rsidP="00C33A48">
      <w:pPr>
        <w:spacing w:after="0" w:line="240" w:lineRule="auto"/>
        <w:ind w:left="-567" w:right="-992"/>
        <w:jc w:val="both"/>
        <w:rPr>
          <w:lang w:val="en-US"/>
        </w:rPr>
      </w:pPr>
      <w:r w:rsidRPr="000A154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0A154B">
        <w:rPr>
          <w:rFonts w:ascii="Times New Roman" w:hAnsi="Times New Roman" w:cs="Times New Roman"/>
          <w:sz w:val="20"/>
          <w:szCs w:val="20"/>
          <w:lang w:val="en-US"/>
        </w:rPr>
        <w:t>Correct mortality</w:t>
      </w:r>
      <w:r w:rsidR="00C37EFD" w:rsidRPr="000A154B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C37EFD" w:rsidRPr="006D4815">
        <w:rPr>
          <w:rFonts w:ascii="Times New Roman" w:hAnsi="Times New Roman" w:cs="Times New Roman"/>
          <w:sz w:val="20"/>
          <w:szCs w:val="20"/>
          <w:lang w:val="en-US"/>
        </w:rPr>
        <w:t>CM</w:t>
      </w:r>
      <w:r w:rsidR="00C37EFD" w:rsidRPr="00C33A48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0A154B">
        <w:rPr>
          <w:rFonts w:ascii="Times New Roman" w:hAnsi="Times New Roman" w:cs="Times New Roman"/>
          <w:sz w:val="20"/>
          <w:szCs w:val="20"/>
          <w:lang w:val="en-US"/>
        </w:rPr>
        <w:t xml:space="preserve"> estimated by </w:t>
      </w:r>
      <w:r w:rsidRPr="000A154B">
        <w:rPr>
          <w:rFonts w:ascii="Times New Roman" w:hAnsi="Times New Roman" w:cs="Times New Roman"/>
          <w:b/>
          <w:sz w:val="20"/>
          <w:szCs w:val="20"/>
          <w:lang w:val="en-US"/>
        </w:rPr>
        <w:t>Schneider-Orelli's formula</w:t>
      </w:r>
      <w:r w:rsidR="00C37EFD" w:rsidRPr="000A154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C37EFD" w:rsidRPr="000A154B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2E030E" w:rsidRPr="000A154B">
        <w:rPr>
          <w:rFonts w:ascii="Times New Roman" w:hAnsi="Times New Roman" w:cs="Times New Roman"/>
          <w:sz w:val="20"/>
          <w:szCs w:val="20"/>
          <w:lang w:val="en-US"/>
        </w:rPr>
        <w:t xml:space="preserve">Schneider-Orelli, </w:t>
      </w:r>
      <w:r w:rsidR="00C37EFD" w:rsidRPr="000A154B">
        <w:rPr>
          <w:rFonts w:ascii="Times New Roman" w:hAnsi="Times New Roman" w:cs="Times New Roman"/>
          <w:sz w:val="20"/>
          <w:szCs w:val="20"/>
          <w:lang w:val="en-US"/>
        </w:rPr>
        <w:t>1947)</w:t>
      </w:r>
      <w:r w:rsidR="007839E8" w:rsidRPr="000A154B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7839E8" w:rsidRPr="000A154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m:oMath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CM 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%</m:t>
            </m:r>
          </m:e>
        </m:d>
        <m:r>
          <w:rPr>
            <w:rFonts w:ascii="Cambria Math" w:hAnsi="Cambria Math" w:cs="Times New Roman"/>
            <w:sz w:val="20"/>
            <w:szCs w:val="20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T-C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100-C</m:t>
            </m:r>
          </m:den>
        </m:f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 x 100 </m:t>
        </m:r>
      </m:oMath>
      <w:r w:rsidR="00C37EFD" w:rsidRPr="000A154B">
        <w:rPr>
          <w:rFonts w:ascii="Times New Roman" w:hAnsi="Times New Roman" w:cs="Times New Roman"/>
          <w:sz w:val="20"/>
          <w:szCs w:val="20"/>
          <w:lang w:val="en-US"/>
        </w:rPr>
        <w:t xml:space="preserve">, where </w:t>
      </w:r>
      <w:r w:rsidR="00C37EFD" w:rsidRPr="000A154B">
        <w:rPr>
          <w:rFonts w:ascii="Times New Roman" w:hAnsi="Times New Roman" w:cs="Times New Roman"/>
          <w:i/>
          <w:sz w:val="20"/>
          <w:szCs w:val="20"/>
          <w:lang w:val="en-US"/>
        </w:rPr>
        <w:t>T</w:t>
      </w:r>
      <w:r w:rsidR="00C37EFD" w:rsidRPr="000A154B">
        <w:rPr>
          <w:rFonts w:ascii="Times New Roman" w:hAnsi="Times New Roman" w:cs="Times New Roman"/>
          <w:sz w:val="20"/>
          <w:szCs w:val="20"/>
          <w:lang w:val="en-US"/>
        </w:rPr>
        <w:t xml:space="preserve"> (%) is mortality in treatment and </w:t>
      </w:r>
      <w:r w:rsidR="00C37EFD" w:rsidRPr="000A154B">
        <w:rPr>
          <w:rFonts w:ascii="Times New Roman" w:hAnsi="Times New Roman" w:cs="Times New Roman"/>
          <w:i/>
          <w:sz w:val="20"/>
          <w:szCs w:val="20"/>
          <w:lang w:val="en-US"/>
        </w:rPr>
        <w:t>C</w:t>
      </w:r>
      <w:r w:rsidR="00C37EFD" w:rsidRPr="000A154B">
        <w:rPr>
          <w:rFonts w:ascii="Times New Roman" w:hAnsi="Times New Roman" w:cs="Times New Roman"/>
          <w:sz w:val="20"/>
          <w:szCs w:val="20"/>
          <w:lang w:val="en-US"/>
        </w:rPr>
        <w:t xml:space="preserve"> (%) is mortality in control.</w:t>
      </w:r>
      <w:r w:rsidR="00C37EFD">
        <w:rPr>
          <w:lang w:val="en-US"/>
        </w:rPr>
        <w:tab/>
      </w:r>
    </w:p>
    <w:sectPr w:rsidR="004D01C8" w:rsidRPr="00C37EFD" w:rsidSect="002F2673">
      <w:pgSz w:w="11907" w:h="8789" w:orient="landscape" w:code="9"/>
      <w:pgMar w:top="1418" w:right="2126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Yu Gothic"/>
    <w:panose1 w:val="02020609040205080304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C60B2D"/>
    <w:rsid w:val="000A154B"/>
    <w:rsid w:val="002C7EF4"/>
    <w:rsid w:val="002E030E"/>
    <w:rsid w:val="002E2594"/>
    <w:rsid w:val="002F2673"/>
    <w:rsid w:val="004D01C8"/>
    <w:rsid w:val="004D6AD7"/>
    <w:rsid w:val="006235B6"/>
    <w:rsid w:val="006D4815"/>
    <w:rsid w:val="0072225D"/>
    <w:rsid w:val="00743217"/>
    <w:rsid w:val="007839E8"/>
    <w:rsid w:val="008A52CA"/>
    <w:rsid w:val="009D1675"/>
    <w:rsid w:val="00BB28A4"/>
    <w:rsid w:val="00BE16CE"/>
    <w:rsid w:val="00C33A48"/>
    <w:rsid w:val="00C37EFD"/>
    <w:rsid w:val="00C60B2D"/>
    <w:rsid w:val="00E71230"/>
    <w:rsid w:val="00FF6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BDF752B"/>
  <w15:docId w15:val="{AE56749E-8D16-4704-9B8F-B104DAF81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D167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TextodoEspaoReservado">
    <w:name w:val="Placeholder Text"/>
    <w:basedOn w:val="Fontepargpadro"/>
    <w:uiPriority w:val="99"/>
    <w:semiHidden/>
    <w:rsid w:val="00C37EFD"/>
    <w:rPr>
      <w:color w:val="80808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33A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33A48"/>
    <w:rPr>
      <w:rFonts w:ascii="Tahoma" w:hAnsi="Tahoma" w:cs="Tahoma"/>
      <w:sz w:val="16"/>
      <w:szCs w:val="16"/>
    </w:rPr>
  </w:style>
  <w:style w:type="paragraph" w:styleId="Reviso">
    <w:name w:val="Revision"/>
    <w:hidden/>
    <w:uiPriority w:val="99"/>
    <w:semiHidden/>
    <w:rsid w:val="008A52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911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3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ricio Arraes</dc:creator>
  <cp:lastModifiedBy>Fabricio Arraes</cp:lastModifiedBy>
  <cp:revision>4</cp:revision>
  <dcterms:created xsi:type="dcterms:W3CDTF">2016-10-17T23:56:00Z</dcterms:created>
  <dcterms:modified xsi:type="dcterms:W3CDTF">2016-11-25T12:20:00Z</dcterms:modified>
</cp:coreProperties>
</file>